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D13C5" w14:textId="77777777" w:rsidR="00FB5672" w:rsidRPr="0067659A" w:rsidRDefault="00FB5672" w:rsidP="00FB5672">
      <w:pPr>
        <w:spacing w:line="480" w:lineRule="auto"/>
        <w:jc w:val="both"/>
        <w:rPr>
          <w:bCs/>
          <w:iCs/>
          <w:lang w:val="en-US"/>
        </w:rPr>
      </w:pPr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1580"/>
        <w:gridCol w:w="1579"/>
        <w:gridCol w:w="901"/>
        <w:gridCol w:w="1579"/>
        <w:gridCol w:w="901"/>
      </w:tblGrid>
      <w:tr w:rsidR="00FB5672" w:rsidRPr="00E71B29" w14:paraId="08E5FCA4" w14:textId="77777777" w:rsidTr="00293408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4EF3" w14:textId="77777777" w:rsidR="00FB5672" w:rsidRPr="00E71B29" w:rsidRDefault="00FB5672" w:rsidP="00293408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86CA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SF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A3F0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CF</w:t>
            </w:r>
          </w:p>
        </w:tc>
      </w:tr>
      <w:tr w:rsidR="00FB5672" w:rsidRPr="00E71B29" w14:paraId="1F6CB9A8" w14:textId="77777777" w:rsidTr="00293408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D9DE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25FD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verage (%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3CFE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AD33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verage (%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3799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D</w:t>
            </w:r>
          </w:p>
        </w:tc>
      </w:tr>
      <w:tr w:rsidR="00FB5672" w:rsidRPr="00E71B29" w14:paraId="6D09F2B8" w14:textId="77777777" w:rsidTr="00293408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2A0A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-dy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8A77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BFFD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0EB3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AEEF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0</w:t>
            </w:r>
          </w:p>
        </w:tc>
      </w:tr>
      <w:tr w:rsidR="00FB5672" w:rsidRPr="00E71B29" w14:paraId="4A5F8918" w14:textId="77777777" w:rsidTr="00293408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6C43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I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2412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5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CFA8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16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4975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4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D6DD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42</w:t>
            </w:r>
          </w:p>
        </w:tc>
      </w:tr>
      <w:tr w:rsidR="00FB5672" w:rsidRPr="00E71B29" w14:paraId="61840CB5" w14:textId="77777777" w:rsidTr="00293408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2905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FDA-AM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93B7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805C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4210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14EF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0</w:t>
            </w:r>
          </w:p>
        </w:tc>
      </w:tr>
      <w:tr w:rsidR="00FB5672" w:rsidRPr="00E71B29" w14:paraId="13B8DEAE" w14:textId="77777777" w:rsidTr="00293408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6D92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I+CFDA-AM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5081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4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563B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7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E887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2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6DBD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318</w:t>
            </w:r>
          </w:p>
        </w:tc>
      </w:tr>
      <w:tr w:rsidR="00FB5672" w:rsidRPr="00E71B29" w14:paraId="601285A4" w14:textId="77777777" w:rsidTr="00293408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65B8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G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19A3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5B3B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B82E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2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9D12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0</w:t>
            </w:r>
          </w:p>
        </w:tc>
      </w:tr>
      <w:tr w:rsidR="00FB5672" w:rsidRPr="00E71B29" w14:paraId="1761CE49" w14:textId="77777777" w:rsidTr="00293408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D712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FP+SG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95FE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23EA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6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9E67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9974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0</w:t>
            </w:r>
          </w:p>
        </w:tc>
      </w:tr>
      <w:tr w:rsidR="00FB5672" w:rsidRPr="00E71B29" w14:paraId="35A85B33" w14:textId="77777777" w:rsidTr="00293408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8383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FP+PI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0CE3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1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2134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9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9F55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58BE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38</w:t>
            </w:r>
          </w:p>
        </w:tc>
      </w:tr>
      <w:tr w:rsidR="00FB5672" w:rsidRPr="00E71B29" w14:paraId="3EF8CC68" w14:textId="77777777" w:rsidTr="00293408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75D7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UN-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896E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1003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0EC4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6093" w14:textId="77777777" w:rsidR="00FB5672" w:rsidRPr="00E71B29" w:rsidRDefault="00FB5672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06</w:t>
            </w:r>
          </w:p>
        </w:tc>
      </w:tr>
    </w:tbl>
    <w:p w14:paraId="69C685EC" w14:textId="77777777" w:rsidR="00FB5672" w:rsidRPr="00E71B29" w:rsidRDefault="00FB5672" w:rsidP="00FB5672">
      <w:pPr>
        <w:jc w:val="both"/>
        <w:rPr>
          <w:bCs/>
          <w:iCs/>
          <w:lang w:val="en-US"/>
        </w:rPr>
      </w:pPr>
    </w:p>
    <w:p w14:paraId="01862007" w14:textId="77777777" w:rsidR="00FB5672" w:rsidRPr="00E71B29" w:rsidRDefault="00FB5672" w:rsidP="00FB5672">
      <w:pPr>
        <w:jc w:val="both"/>
        <w:rPr>
          <w:bCs/>
          <w:iCs/>
          <w:lang w:val="en-US"/>
        </w:rPr>
      </w:pPr>
    </w:p>
    <w:p w14:paraId="23B8F51B" w14:textId="0AB6BFE7" w:rsidR="009F26E0" w:rsidRPr="00FB5672" w:rsidRDefault="009F26E0" w:rsidP="00FB5672">
      <w:pPr>
        <w:jc w:val="both"/>
        <w:rPr>
          <w:lang w:val="en-US"/>
        </w:rPr>
      </w:pPr>
    </w:p>
    <w:sectPr w:rsidR="009F26E0" w:rsidRPr="00FB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672"/>
    <w:rsid w:val="00041015"/>
    <w:rsid w:val="000D6B6F"/>
    <w:rsid w:val="001B6C99"/>
    <w:rsid w:val="00242EBD"/>
    <w:rsid w:val="00245217"/>
    <w:rsid w:val="00292A92"/>
    <w:rsid w:val="003A5CB8"/>
    <w:rsid w:val="003E4E56"/>
    <w:rsid w:val="00427C04"/>
    <w:rsid w:val="00431AF3"/>
    <w:rsid w:val="00450B74"/>
    <w:rsid w:val="004A6452"/>
    <w:rsid w:val="00765E1A"/>
    <w:rsid w:val="007B5104"/>
    <w:rsid w:val="00956519"/>
    <w:rsid w:val="009F26E0"/>
    <w:rsid w:val="00A33597"/>
    <w:rsid w:val="00AF412B"/>
    <w:rsid w:val="00B4648C"/>
    <w:rsid w:val="00B95868"/>
    <w:rsid w:val="00BD4159"/>
    <w:rsid w:val="00BE453D"/>
    <w:rsid w:val="00D260A7"/>
    <w:rsid w:val="00D42993"/>
    <w:rsid w:val="00DB72F8"/>
    <w:rsid w:val="00DD0070"/>
    <w:rsid w:val="00E7663B"/>
    <w:rsid w:val="00EA08F9"/>
    <w:rsid w:val="00F0607F"/>
    <w:rsid w:val="00FB5672"/>
    <w:rsid w:val="00FD4767"/>
    <w:rsid w:val="00FD6EEF"/>
    <w:rsid w:val="00FF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5DA5C"/>
  <w15:chartTrackingRefBased/>
  <w15:docId w15:val="{F2DF5D8A-425C-704F-9C94-32B4EFF1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672"/>
    <w:rPr>
      <w:rFonts w:eastAsiaTheme="minorHAnsi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B5672"/>
    <w:rPr>
      <w:rFonts w:ascii="Cambria" w:eastAsiaTheme="minorHAnsi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672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FB5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, Erika</dc:creator>
  <cp:keywords/>
  <dc:description/>
  <cp:lastModifiedBy>Shor, Erika</cp:lastModifiedBy>
  <cp:revision>1</cp:revision>
  <dcterms:created xsi:type="dcterms:W3CDTF">2021-07-06T17:08:00Z</dcterms:created>
  <dcterms:modified xsi:type="dcterms:W3CDTF">2021-07-06T17:10:00Z</dcterms:modified>
</cp:coreProperties>
</file>